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4AE5C0CA" w:rsidR="00E93972" w:rsidRDefault="00E93972" w:rsidP="00E93972">
      <w:pPr>
        <w:pStyle w:val="Heading2"/>
      </w:pPr>
      <w:r>
        <w:t>SUPPLEMENTARY MATERIALS</w:t>
      </w:r>
      <w:r w:rsidR="00246C1A">
        <w:t>: Supplementary figure 2</w:t>
      </w:r>
    </w:p>
    <w:p w14:paraId="511A7A17" w14:textId="77777777" w:rsidR="00E93972" w:rsidRPr="00E93972" w:rsidRDefault="00E93972" w:rsidP="00E93972">
      <w:bookmarkStart w:id="0" w:name="_GoBack"/>
      <w:bookmarkEnd w:id="0"/>
    </w:p>
    <w:p w14:paraId="67EB72F5" w14:textId="77777777" w:rsidR="00E93972" w:rsidRPr="00AA782D" w:rsidRDefault="00E93972" w:rsidP="00E93972">
      <w:pPr>
        <w:rPr>
          <w:color w:val="000000" w:themeColor="text1"/>
        </w:rPr>
      </w:pPr>
      <w:r w:rsidRPr="00AA782D">
        <w:rPr>
          <w:noProof/>
        </w:rPr>
        <w:drawing>
          <wp:inline distT="0" distB="0" distL="0" distR="0" wp14:anchorId="1D623504" wp14:editId="5B98A54E">
            <wp:extent cx="6015622" cy="3195873"/>
            <wp:effectExtent l="0" t="0" r="444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2 News source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961" cy="319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60675" w14:textId="316F3724" w:rsidR="00E93972" w:rsidRPr="00AA782D" w:rsidRDefault="00E93972" w:rsidP="00E93972">
      <w:r>
        <w:t>Supplementary f</w:t>
      </w:r>
      <w:r w:rsidRPr="00AA782D">
        <w:t>igure 2. Types of news source used</w:t>
      </w:r>
      <w:r w:rsidR="0010696B">
        <w:t xml:space="preserve"> by LBC1936 participants</w:t>
      </w:r>
      <w:r w:rsidRPr="00AA782D">
        <w:t xml:space="preserve"> to stay informed about COVID-19</w:t>
      </w:r>
    </w:p>
    <w:p w14:paraId="6AA0713F" w14:textId="77777777" w:rsidR="00E93972" w:rsidRPr="00AA782D" w:rsidRDefault="00E93972" w:rsidP="00E93972"/>
    <w:sectPr w:rsidR="00E93972" w:rsidRPr="00AA782D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246C1A"/>
    <w:rsid w:val="00330C6E"/>
    <w:rsid w:val="003378CA"/>
    <w:rsid w:val="00380FE8"/>
    <w:rsid w:val="003C6991"/>
    <w:rsid w:val="003D17EE"/>
    <w:rsid w:val="00425DA0"/>
    <w:rsid w:val="0048169F"/>
    <w:rsid w:val="00492500"/>
    <w:rsid w:val="00612DBB"/>
    <w:rsid w:val="00615694"/>
    <w:rsid w:val="00641C5D"/>
    <w:rsid w:val="006B3859"/>
    <w:rsid w:val="006E5175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7</cp:revision>
  <dcterms:created xsi:type="dcterms:W3CDTF">2020-08-24T09:55:00Z</dcterms:created>
  <dcterms:modified xsi:type="dcterms:W3CDTF">2020-09-29T13:13:00Z</dcterms:modified>
</cp:coreProperties>
</file>